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D3479" w14:textId="339F53CD" w:rsidR="00EB5F7B" w:rsidRPr="00467E62" w:rsidRDefault="00E801D4" w:rsidP="00EB5F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D36B8">
        <w:rPr>
          <w:rFonts w:ascii="Times New Roman" w:hAnsi="Times New Roman" w:cs="Times New Roman"/>
          <w:b/>
          <w:bCs/>
        </w:rPr>
        <w:t>t</w:t>
      </w:r>
      <w:r w:rsidR="00EB5F7B" w:rsidRPr="00467E6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="00EB5F7B" w:rsidRPr="00467E62">
        <w:rPr>
          <w:rFonts w:ascii="Times New Roman" w:hAnsi="Times New Roman" w:cs="Times New Roman"/>
          <w:b/>
          <w:bCs/>
        </w:rPr>
        <w:t>.</w:t>
      </w:r>
      <w:r w:rsidR="00EB5F7B" w:rsidRPr="00467E62">
        <w:rPr>
          <w:rFonts w:ascii="Times New Roman" w:hAnsi="Times New Roman" w:cs="Times New Roman"/>
        </w:rPr>
        <w:t xml:space="preserve"> Paranasal sinus volume measurements and comparison between groups.</w:t>
      </w:r>
    </w:p>
    <w:p w14:paraId="63E2D5AE" w14:textId="77777777" w:rsidR="00EB5F7B" w:rsidRPr="002F2358" w:rsidRDefault="00EB5F7B" w:rsidP="00EB5F7B">
      <w:pPr>
        <w:rPr>
          <w:rFonts w:ascii="Times New Roman" w:hAnsi="Times New Roman" w:cs="Times New Roman"/>
          <w:sz w:val="20"/>
          <w:szCs w:val="20"/>
        </w:rPr>
      </w:pPr>
    </w:p>
    <w:p w14:paraId="102C583E" w14:textId="77777777" w:rsidR="00EB5F7B" w:rsidRPr="002F2358" w:rsidRDefault="00EB5F7B" w:rsidP="00EB5F7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312"/>
        <w:gridCol w:w="997"/>
        <w:gridCol w:w="1624"/>
        <w:gridCol w:w="997"/>
        <w:gridCol w:w="1462"/>
        <w:gridCol w:w="1033"/>
        <w:gridCol w:w="1554"/>
        <w:gridCol w:w="1176"/>
        <w:gridCol w:w="1448"/>
        <w:gridCol w:w="700"/>
        <w:gridCol w:w="868"/>
      </w:tblGrid>
      <w:tr w:rsidR="00EB5F7B" w:rsidRPr="002F2358" w14:paraId="033288EA" w14:textId="77777777" w:rsidTr="008770CD">
        <w:trPr>
          <w:trHeight w:val="115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08CF" w14:textId="77777777" w:rsidR="00EB5F7B" w:rsidRPr="002F2358" w:rsidRDefault="00EB5F7B" w:rsidP="008770CD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04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46856D" w14:textId="58AFC95C" w:rsidR="00EB5F7B" w:rsidRPr="0049216A" w:rsidRDefault="00EB5F7B" w:rsidP="0049216A">
            <w:pPr>
              <w:ind w:left="-851" w:firstLine="85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1733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2</w:t>
            </w:r>
            <w:r w:rsidRPr="001733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tr-TR"/>
              </w:rPr>
              <w:t>nd</w:t>
            </w:r>
            <w:r w:rsidRPr="001733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Century AD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DB4E64" w14:textId="36335DA1" w:rsidR="00EB5F7B" w:rsidRPr="0049216A" w:rsidRDefault="00EB5F7B" w:rsidP="0049216A">
            <w:pPr>
              <w:ind w:left="-851" w:firstLine="85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</w:pP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-11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entury AD</w:t>
            </w:r>
            <w:r w:rsidRPr="001733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 xml:space="preserve"> </w:t>
            </w:r>
          </w:p>
        </w:tc>
        <w:tc>
          <w:tcPr>
            <w:tcW w:w="9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3C2DEE8" w14:textId="76D34C5B" w:rsidR="00EB5F7B" w:rsidRPr="0049216A" w:rsidRDefault="00EB5F7B" w:rsidP="0049216A">
            <w:pPr>
              <w:ind w:left="-851" w:firstLine="85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</w:pP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entury AD</w:t>
            </w:r>
            <w:r w:rsidRPr="001733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 xml:space="preserve"> 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CCA10C" w14:textId="728A4720" w:rsidR="00EB5F7B" w:rsidRPr="002F2358" w:rsidRDefault="00EB5F7B" w:rsidP="0049216A">
            <w:pPr>
              <w:ind w:left="-851" w:firstLine="85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Contemporary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4B30E9" w14:textId="77777777" w:rsidR="00EB5F7B" w:rsidRPr="002F2358" w:rsidRDefault="00EB5F7B" w:rsidP="008770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A03589" w14:textId="77777777" w:rsidR="00EB5F7B" w:rsidRPr="002F2358" w:rsidRDefault="00EB5F7B" w:rsidP="008770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</w:tr>
      <w:tr w:rsidR="00EB5F7B" w:rsidRPr="002F2358" w14:paraId="35C93E83" w14:textId="77777777" w:rsidTr="008770CD">
        <w:trPr>
          <w:trHeight w:val="284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B18B4" w14:textId="77777777" w:rsidR="00EB5F7B" w:rsidRPr="002F2358" w:rsidRDefault="00EB5F7B" w:rsidP="008770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F84DD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8EA19" w14:textId="3DD77F2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dian</w:t>
            </w:r>
            <w:r w:rsidR="004921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(Min-Max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9BCC9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1C66F3" w14:textId="0F35BDA2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dian</w:t>
            </w:r>
            <w:r w:rsidR="004921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(Min-Max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A662E6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CFD99" w14:textId="1BB8A7C0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dian</w:t>
            </w:r>
            <w:r w:rsidR="004921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(Min-Max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9D417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A335A" w14:textId="1608378F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Median</w:t>
            </w:r>
            <w:r w:rsidR="004921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(Min-Max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0B1A1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Test Stats.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1B2E3A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p</w:t>
            </w:r>
          </w:p>
        </w:tc>
      </w:tr>
      <w:tr w:rsidR="00EB5F7B" w:rsidRPr="002F2358" w14:paraId="0EEAF121" w14:textId="77777777" w:rsidTr="008770CD">
        <w:trPr>
          <w:trHeight w:val="284"/>
        </w:trPr>
        <w:tc>
          <w:tcPr>
            <w:tcW w:w="7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0075" w14:textId="77777777" w:rsidR="00EB5F7B" w:rsidRPr="002F2358" w:rsidRDefault="00EB5F7B" w:rsidP="008770C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Frontal sinus volume (cm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3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4C50" w14:textId="4AFD0866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8± 9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81AA" w14:textId="64188AEC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4(1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5-4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201E" w14:textId="181B6E9E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7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1±1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CBB5" w14:textId="514852E5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4(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1-67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AA0E" w14:textId="7D967CAA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5±1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C9FB" w14:textId="25C588ED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7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5 (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7-73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756E" w14:textId="3CDB61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9±2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CF3B" w14:textId="439FB87E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2 (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2-9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8F535" w14:textId="7B84F070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C5DF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55***</w:t>
            </w:r>
          </w:p>
        </w:tc>
      </w:tr>
      <w:tr w:rsidR="00EB5F7B" w:rsidRPr="002F2358" w14:paraId="6F614452" w14:textId="77777777" w:rsidTr="008770CD">
        <w:trPr>
          <w:trHeight w:val="284"/>
        </w:trPr>
        <w:tc>
          <w:tcPr>
            <w:tcW w:w="7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12EDE" w14:textId="1FABB8E3" w:rsidR="00EB5F7B" w:rsidRPr="002F2358" w:rsidRDefault="00EB5F7B" w:rsidP="008770C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S</w:t>
            </w:r>
            <w:r w:rsidR="005A21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ph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enoid sinus volume (cm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3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FD71D" w14:textId="3CBA716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7±12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C2C8F" w14:textId="5438718C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9 (4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-44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2631" w14:textId="2163F302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0±9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0123" w14:textId="5F07AF89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7 (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5-4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85AB" w14:textId="6861AE44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4 ±1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9E75" w14:textId="5FCF0743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 (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5-42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9DDC" w14:textId="29FC757B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2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±1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3D2F9" w14:textId="74DB14A8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8 (3,62-54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49F7" w14:textId="60A8FB79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F425A" w14:textId="08E804E6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83*</w:t>
            </w:r>
          </w:p>
        </w:tc>
      </w:tr>
      <w:tr w:rsidR="00EB5F7B" w:rsidRPr="002F2358" w14:paraId="6880133E" w14:textId="77777777" w:rsidTr="008770CD">
        <w:trPr>
          <w:trHeight w:val="284"/>
        </w:trPr>
        <w:tc>
          <w:tcPr>
            <w:tcW w:w="76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86DE87" w14:textId="77777777" w:rsidR="00EB5F7B" w:rsidRPr="002F2358" w:rsidRDefault="00EB5F7B" w:rsidP="008770C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R maxillary sinus volume (cm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3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138157" w14:textId="46273194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3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±1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4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55A519" w14:textId="1AC3725E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3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1 (3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4-8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3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AB81CB" w14:textId="2FFE35E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3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9±14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1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9F1279" w14:textId="46642525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4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 (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1-72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9)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94A1F8" w14:textId="4420AF4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 ±1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2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68428" w14:textId="6AD39470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3 (17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8-63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7)</w:t>
            </w: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D8BCEF" w14:textId="27D0FDDF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0±1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1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504D4" w14:textId="350E0614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 (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-9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3)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26F0FD" w14:textId="1B58261D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56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F7E7AF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104***</w:t>
            </w:r>
          </w:p>
        </w:tc>
      </w:tr>
      <w:tr w:rsidR="00EB5F7B" w:rsidRPr="002F2358" w14:paraId="4ED5BDAB" w14:textId="77777777" w:rsidTr="008770CD">
        <w:trPr>
          <w:trHeight w:val="284"/>
        </w:trPr>
        <w:tc>
          <w:tcPr>
            <w:tcW w:w="7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6F163B" w14:textId="77777777" w:rsidR="00EB5F7B" w:rsidRPr="002F2358" w:rsidRDefault="00EB5F7B" w:rsidP="008770C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L maxillary sinus volume (cm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3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48DB5" w14:textId="252D5B96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7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±1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D1C0B" w14:textId="4E31264F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2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5 (3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9-7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989D2" w14:textId="6C498D7A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3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7±1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8FD22" w14:textId="78FE8D9D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1 (14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-78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9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A3AB8A" w14:textId="1EF28A35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8 ±1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88ABA" w14:textId="039374F0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5 (1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6-7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1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EC0E2" w14:textId="727FE9A1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0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0±1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A8A98" w14:textId="22160904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9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6 (6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-105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3EA06" w14:textId="3EE2FC66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</w:t>
            </w:r>
            <w:r w:rsidR="00E12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7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5A4F3" w14:textId="77777777" w:rsidR="00EB5F7B" w:rsidRPr="002F2358" w:rsidRDefault="00EB5F7B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.687***</w:t>
            </w:r>
          </w:p>
        </w:tc>
      </w:tr>
    </w:tbl>
    <w:p w14:paraId="78DA1638" w14:textId="77777777" w:rsidR="00EB5F7B" w:rsidRPr="002F2358" w:rsidRDefault="00EB5F7B" w:rsidP="00EB5F7B">
      <w:pPr>
        <w:rPr>
          <w:rFonts w:ascii="Times New Roman" w:hAnsi="Times New Roman" w:cs="Times New Roman"/>
          <w:sz w:val="16"/>
          <w:szCs w:val="16"/>
        </w:rPr>
      </w:pPr>
      <w:r w:rsidRPr="002F2358">
        <w:rPr>
          <w:rFonts w:ascii="Times New Roman" w:hAnsi="Times New Roman" w:cs="Times New Roman"/>
          <w:sz w:val="16"/>
          <w:szCs w:val="16"/>
        </w:rPr>
        <w:t xml:space="preserve">*ANOVA, ***Kruskal Wallis, SD: standard deviation, </w:t>
      </w:r>
      <w:proofErr w:type="spellStart"/>
      <w:proofErr w:type="gramStart"/>
      <w:r w:rsidRPr="002F2358">
        <w:rPr>
          <w:rFonts w:ascii="Times New Roman" w:hAnsi="Times New Roman" w:cs="Times New Roman"/>
          <w:sz w:val="16"/>
          <w:szCs w:val="16"/>
        </w:rPr>
        <w:t>R:right</w:t>
      </w:r>
      <w:proofErr w:type="spellEnd"/>
      <w:proofErr w:type="gramEnd"/>
      <w:r w:rsidRPr="002F2358">
        <w:rPr>
          <w:rFonts w:ascii="Times New Roman" w:hAnsi="Times New Roman" w:cs="Times New Roman"/>
          <w:sz w:val="16"/>
          <w:szCs w:val="16"/>
        </w:rPr>
        <w:t xml:space="preserve">, L: left. </w:t>
      </w:r>
    </w:p>
    <w:p w14:paraId="21B83115" w14:textId="77777777" w:rsidR="00A63B1B" w:rsidRDefault="00A63B1B"/>
    <w:sectPr w:rsidR="00A63B1B" w:rsidSect="000425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F7B"/>
    <w:rsid w:val="00001510"/>
    <w:rsid w:val="00027A30"/>
    <w:rsid w:val="000402D4"/>
    <w:rsid w:val="00041857"/>
    <w:rsid w:val="00042530"/>
    <w:rsid w:val="000552BD"/>
    <w:rsid w:val="000563D7"/>
    <w:rsid w:val="000902EF"/>
    <w:rsid w:val="00092704"/>
    <w:rsid w:val="000958FA"/>
    <w:rsid w:val="000A2128"/>
    <w:rsid w:val="000A4141"/>
    <w:rsid w:val="000A5A63"/>
    <w:rsid w:val="000B4E6E"/>
    <w:rsid w:val="000B5AC5"/>
    <w:rsid w:val="000C096D"/>
    <w:rsid w:val="000C1C6F"/>
    <w:rsid w:val="000C58BD"/>
    <w:rsid w:val="000D3271"/>
    <w:rsid w:val="000D370A"/>
    <w:rsid w:val="000E25B6"/>
    <w:rsid w:val="000E3BA8"/>
    <w:rsid w:val="000E7027"/>
    <w:rsid w:val="000E741F"/>
    <w:rsid w:val="000F33D8"/>
    <w:rsid w:val="000F7B7C"/>
    <w:rsid w:val="00101C75"/>
    <w:rsid w:val="00110A2F"/>
    <w:rsid w:val="00120CFA"/>
    <w:rsid w:val="00121BB2"/>
    <w:rsid w:val="00123F6E"/>
    <w:rsid w:val="0013007C"/>
    <w:rsid w:val="00133EC8"/>
    <w:rsid w:val="00140D00"/>
    <w:rsid w:val="00140E7D"/>
    <w:rsid w:val="00151329"/>
    <w:rsid w:val="00166A0C"/>
    <w:rsid w:val="00170299"/>
    <w:rsid w:val="001831A0"/>
    <w:rsid w:val="00184860"/>
    <w:rsid w:val="0018643D"/>
    <w:rsid w:val="00190B62"/>
    <w:rsid w:val="00194F5B"/>
    <w:rsid w:val="001A55DD"/>
    <w:rsid w:val="001B2A73"/>
    <w:rsid w:val="001B5E2C"/>
    <w:rsid w:val="001C6ED1"/>
    <w:rsid w:val="001D146E"/>
    <w:rsid w:val="001D452F"/>
    <w:rsid w:val="001F02D7"/>
    <w:rsid w:val="001F3C01"/>
    <w:rsid w:val="001F4533"/>
    <w:rsid w:val="00200D89"/>
    <w:rsid w:val="00216BBE"/>
    <w:rsid w:val="00224B90"/>
    <w:rsid w:val="00225AC7"/>
    <w:rsid w:val="00241DE6"/>
    <w:rsid w:val="0026117E"/>
    <w:rsid w:val="002626EC"/>
    <w:rsid w:val="002647B2"/>
    <w:rsid w:val="00294011"/>
    <w:rsid w:val="002A6536"/>
    <w:rsid w:val="002A6D14"/>
    <w:rsid w:val="002B2A24"/>
    <w:rsid w:val="002B32E5"/>
    <w:rsid w:val="002D42A9"/>
    <w:rsid w:val="002F65F6"/>
    <w:rsid w:val="002F6DE4"/>
    <w:rsid w:val="00303A59"/>
    <w:rsid w:val="003060CB"/>
    <w:rsid w:val="00310A2D"/>
    <w:rsid w:val="00325352"/>
    <w:rsid w:val="003303C6"/>
    <w:rsid w:val="00333CA1"/>
    <w:rsid w:val="00335C40"/>
    <w:rsid w:val="00341C5D"/>
    <w:rsid w:val="003420BC"/>
    <w:rsid w:val="003562D9"/>
    <w:rsid w:val="003630AF"/>
    <w:rsid w:val="0036622D"/>
    <w:rsid w:val="003A0E2B"/>
    <w:rsid w:val="003B138A"/>
    <w:rsid w:val="003B42A7"/>
    <w:rsid w:val="003C37B1"/>
    <w:rsid w:val="003C71C1"/>
    <w:rsid w:val="003D03D1"/>
    <w:rsid w:val="003D2793"/>
    <w:rsid w:val="003E2430"/>
    <w:rsid w:val="003E2CAF"/>
    <w:rsid w:val="003F2F5A"/>
    <w:rsid w:val="0042567A"/>
    <w:rsid w:val="00427439"/>
    <w:rsid w:val="00431D8F"/>
    <w:rsid w:val="00434A94"/>
    <w:rsid w:val="0043630A"/>
    <w:rsid w:val="004413A2"/>
    <w:rsid w:val="004712E9"/>
    <w:rsid w:val="0047496A"/>
    <w:rsid w:val="0049216A"/>
    <w:rsid w:val="00493B1E"/>
    <w:rsid w:val="004A7FCD"/>
    <w:rsid w:val="004B7681"/>
    <w:rsid w:val="004C7DDD"/>
    <w:rsid w:val="004D073B"/>
    <w:rsid w:val="004D36B8"/>
    <w:rsid w:val="004D6E00"/>
    <w:rsid w:val="004D7F13"/>
    <w:rsid w:val="004E674A"/>
    <w:rsid w:val="004F0918"/>
    <w:rsid w:val="00501A43"/>
    <w:rsid w:val="00502416"/>
    <w:rsid w:val="00504BCC"/>
    <w:rsid w:val="005070A3"/>
    <w:rsid w:val="0051028E"/>
    <w:rsid w:val="005102F4"/>
    <w:rsid w:val="00514937"/>
    <w:rsid w:val="005217CE"/>
    <w:rsid w:val="00542C0C"/>
    <w:rsid w:val="00545842"/>
    <w:rsid w:val="0055675D"/>
    <w:rsid w:val="00567BDA"/>
    <w:rsid w:val="00577EFC"/>
    <w:rsid w:val="00592721"/>
    <w:rsid w:val="005A21B9"/>
    <w:rsid w:val="005B5BB5"/>
    <w:rsid w:val="005C070E"/>
    <w:rsid w:val="005D02CD"/>
    <w:rsid w:val="005D7699"/>
    <w:rsid w:val="005E7253"/>
    <w:rsid w:val="005F4709"/>
    <w:rsid w:val="0060283C"/>
    <w:rsid w:val="00603455"/>
    <w:rsid w:val="00615F88"/>
    <w:rsid w:val="006475DD"/>
    <w:rsid w:val="006731D3"/>
    <w:rsid w:val="0068133A"/>
    <w:rsid w:val="006D16EB"/>
    <w:rsid w:val="006D1A9C"/>
    <w:rsid w:val="006D2600"/>
    <w:rsid w:val="006E39A3"/>
    <w:rsid w:val="00702256"/>
    <w:rsid w:val="007176EC"/>
    <w:rsid w:val="00721F2A"/>
    <w:rsid w:val="00735BB1"/>
    <w:rsid w:val="007872B5"/>
    <w:rsid w:val="0079162B"/>
    <w:rsid w:val="00791BAB"/>
    <w:rsid w:val="007958F5"/>
    <w:rsid w:val="007969B7"/>
    <w:rsid w:val="007B0775"/>
    <w:rsid w:val="007B7F3A"/>
    <w:rsid w:val="007C5B9E"/>
    <w:rsid w:val="007D1E94"/>
    <w:rsid w:val="007D396F"/>
    <w:rsid w:val="007D4C8F"/>
    <w:rsid w:val="00800481"/>
    <w:rsid w:val="0080308C"/>
    <w:rsid w:val="008047EB"/>
    <w:rsid w:val="00806206"/>
    <w:rsid w:val="008064C1"/>
    <w:rsid w:val="0080782A"/>
    <w:rsid w:val="00813AC2"/>
    <w:rsid w:val="008460F2"/>
    <w:rsid w:val="00846898"/>
    <w:rsid w:val="00854AEA"/>
    <w:rsid w:val="00861A02"/>
    <w:rsid w:val="0087106A"/>
    <w:rsid w:val="00875C7A"/>
    <w:rsid w:val="00876875"/>
    <w:rsid w:val="0088196D"/>
    <w:rsid w:val="00881BC8"/>
    <w:rsid w:val="00882ED4"/>
    <w:rsid w:val="00885F17"/>
    <w:rsid w:val="00894AAF"/>
    <w:rsid w:val="00895AD4"/>
    <w:rsid w:val="00897781"/>
    <w:rsid w:val="008A397A"/>
    <w:rsid w:val="008A50EA"/>
    <w:rsid w:val="008A5CB4"/>
    <w:rsid w:val="008B0D48"/>
    <w:rsid w:val="008B4C93"/>
    <w:rsid w:val="008C29F5"/>
    <w:rsid w:val="008D550A"/>
    <w:rsid w:val="008D7183"/>
    <w:rsid w:val="008D7702"/>
    <w:rsid w:val="008D7F23"/>
    <w:rsid w:val="008E3151"/>
    <w:rsid w:val="008F1337"/>
    <w:rsid w:val="008F5875"/>
    <w:rsid w:val="00912383"/>
    <w:rsid w:val="009125BC"/>
    <w:rsid w:val="00960519"/>
    <w:rsid w:val="00981CEF"/>
    <w:rsid w:val="0099003A"/>
    <w:rsid w:val="00996CDA"/>
    <w:rsid w:val="009A2FBC"/>
    <w:rsid w:val="009B21A5"/>
    <w:rsid w:val="009C3170"/>
    <w:rsid w:val="00A03031"/>
    <w:rsid w:val="00A11908"/>
    <w:rsid w:val="00A1736D"/>
    <w:rsid w:val="00A23298"/>
    <w:rsid w:val="00A23448"/>
    <w:rsid w:val="00A2389E"/>
    <w:rsid w:val="00A23F01"/>
    <w:rsid w:val="00A378F5"/>
    <w:rsid w:val="00A41C83"/>
    <w:rsid w:val="00A45E7A"/>
    <w:rsid w:val="00A4749D"/>
    <w:rsid w:val="00A601BD"/>
    <w:rsid w:val="00A63B1B"/>
    <w:rsid w:val="00A73D35"/>
    <w:rsid w:val="00AA73BE"/>
    <w:rsid w:val="00AA7BDA"/>
    <w:rsid w:val="00AC534A"/>
    <w:rsid w:val="00AD11B0"/>
    <w:rsid w:val="00AE2E62"/>
    <w:rsid w:val="00B30D2C"/>
    <w:rsid w:val="00B32B6A"/>
    <w:rsid w:val="00B36A2C"/>
    <w:rsid w:val="00B644DA"/>
    <w:rsid w:val="00B7271B"/>
    <w:rsid w:val="00B755CA"/>
    <w:rsid w:val="00B805B3"/>
    <w:rsid w:val="00B879B5"/>
    <w:rsid w:val="00B9011B"/>
    <w:rsid w:val="00B90E7A"/>
    <w:rsid w:val="00B96D14"/>
    <w:rsid w:val="00B97AD7"/>
    <w:rsid w:val="00BB3843"/>
    <w:rsid w:val="00BC44CC"/>
    <w:rsid w:val="00BC53DC"/>
    <w:rsid w:val="00BE7132"/>
    <w:rsid w:val="00C07D2E"/>
    <w:rsid w:val="00C155D8"/>
    <w:rsid w:val="00C22F0E"/>
    <w:rsid w:val="00C3056D"/>
    <w:rsid w:val="00C36507"/>
    <w:rsid w:val="00C4635D"/>
    <w:rsid w:val="00C556DD"/>
    <w:rsid w:val="00C807F5"/>
    <w:rsid w:val="00C8238C"/>
    <w:rsid w:val="00C97638"/>
    <w:rsid w:val="00C97913"/>
    <w:rsid w:val="00CA0063"/>
    <w:rsid w:val="00CA0D1F"/>
    <w:rsid w:val="00CC19F2"/>
    <w:rsid w:val="00CC1DDF"/>
    <w:rsid w:val="00CC5A1C"/>
    <w:rsid w:val="00CE67AB"/>
    <w:rsid w:val="00D13186"/>
    <w:rsid w:val="00D13675"/>
    <w:rsid w:val="00D143F1"/>
    <w:rsid w:val="00D2348C"/>
    <w:rsid w:val="00D263D5"/>
    <w:rsid w:val="00D46303"/>
    <w:rsid w:val="00D652D1"/>
    <w:rsid w:val="00D660EB"/>
    <w:rsid w:val="00D71AEB"/>
    <w:rsid w:val="00D90ED3"/>
    <w:rsid w:val="00D94844"/>
    <w:rsid w:val="00D9605F"/>
    <w:rsid w:val="00DB7728"/>
    <w:rsid w:val="00DC2B4A"/>
    <w:rsid w:val="00DC705A"/>
    <w:rsid w:val="00DE10CB"/>
    <w:rsid w:val="00DE2057"/>
    <w:rsid w:val="00DE3E7B"/>
    <w:rsid w:val="00E123AD"/>
    <w:rsid w:val="00E12C14"/>
    <w:rsid w:val="00E16CE5"/>
    <w:rsid w:val="00E22E1E"/>
    <w:rsid w:val="00E41052"/>
    <w:rsid w:val="00E4174C"/>
    <w:rsid w:val="00E43D9F"/>
    <w:rsid w:val="00E4744F"/>
    <w:rsid w:val="00E679B7"/>
    <w:rsid w:val="00E801D4"/>
    <w:rsid w:val="00E814F2"/>
    <w:rsid w:val="00EA67DF"/>
    <w:rsid w:val="00EB1C62"/>
    <w:rsid w:val="00EB5F7B"/>
    <w:rsid w:val="00EE3914"/>
    <w:rsid w:val="00EF1353"/>
    <w:rsid w:val="00F238A0"/>
    <w:rsid w:val="00F43396"/>
    <w:rsid w:val="00F43A12"/>
    <w:rsid w:val="00F4581E"/>
    <w:rsid w:val="00F573E2"/>
    <w:rsid w:val="00F9104D"/>
    <w:rsid w:val="00FA3D86"/>
    <w:rsid w:val="00FC0E1E"/>
    <w:rsid w:val="00FC73E2"/>
    <w:rsid w:val="00FF1E3D"/>
    <w:rsid w:val="00F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B4567"/>
  <w15:chartTrackingRefBased/>
  <w15:docId w15:val="{2DFCD23B-A7C6-4545-8E37-2073CDDB5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F7B"/>
    <w:rPr>
      <w:rFonts w:eastAsiaTheme="minorEastAsia"/>
      <w:kern w:val="0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t YUCEL</dc:creator>
  <cp:keywords/>
  <dc:description/>
  <cp:lastModifiedBy>Levent YUCEL</cp:lastModifiedBy>
  <cp:revision>6</cp:revision>
  <dcterms:created xsi:type="dcterms:W3CDTF">2024-01-16T14:18:00Z</dcterms:created>
  <dcterms:modified xsi:type="dcterms:W3CDTF">2024-04-03T19:11:00Z</dcterms:modified>
</cp:coreProperties>
</file>